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5D76878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3CFB09D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bookmarkStart w:id="0" w:name="_Hlk168822228"/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1B75BE4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24D0009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F073AAE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362DDC7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bookmarkEnd w:id="0"/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2E320D1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E6EBFC7" w:rsidR="00FB3483" w:rsidRPr="006637FF" w:rsidRDefault="00A7322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2BDEAAC" w:rsidR="00930A31" w:rsidRPr="006637FF" w:rsidRDefault="00A7322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AE0B86D" w:rsidR="00930A31" w:rsidRPr="006637FF" w:rsidRDefault="00A7322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5F6A8BC" w:rsidR="00077B44" w:rsidRPr="006637FF" w:rsidRDefault="00A7322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r w:rsidR="00C5217B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0B407C6" w:rsidR="00077B44" w:rsidRPr="006637FF" w:rsidRDefault="00C5217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9B093" w14:textId="77777777" w:rsidR="00AA5E9C" w:rsidRDefault="00AA5E9C">
      <w:r>
        <w:separator/>
      </w:r>
    </w:p>
  </w:endnote>
  <w:endnote w:type="continuationSeparator" w:id="0">
    <w:p w14:paraId="55544CBF" w14:textId="77777777" w:rsidR="00AA5E9C" w:rsidRDefault="00AA5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A56ED" w14:textId="77777777" w:rsidR="00AA5E9C" w:rsidRDefault="00AA5E9C">
      <w:r>
        <w:separator/>
      </w:r>
    </w:p>
  </w:footnote>
  <w:footnote w:type="continuationSeparator" w:id="0">
    <w:p w14:paraId="1EDA2659" w14:textId="77777777" w:rsidR="00AA5E9C" w:rsidRDefault="00AA5E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65EE94A7" w:rsidR="00947707" w:rsidRPr="00930A31" w:rsidRDefault="002B333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1AEBDF9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13DE6"/>
    <w:rsid w:val="00077B44"/>
    <w:rsid w:val="001019D0"/>
    <w:rsid w:val="00153D99"/>
    <w:rsid w:val="0018323E"/>
    <w:rsid w:val="00190C83"/>
    <w:rsid w:val="00246C93"/>
    <w:rsid w:val="00256BAF"/>
    <w:rsid w:val="002A2A06"/>
    <w:rsid w:val="002B333A"/>
    <w:rsid w:val="002C3BDC"/>
    <w:rsid w:val="00302C9B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D6235"/>
    <w:rsid w:val="006E5FE2"/>
    <w:rsid w:val="006F3BA6"/>
    <w:rsid w:val="00721B8F"/>
    <w:rsid w:val="00726794"/>
    <w:rsid w:val="00731BFD"/>
    <w:rsid w:val="007323C7"/>
    <w:rsid w:val="0077253C"/>
    <w:rsid w:val="007D5128"/>
    <w:rsid w:val="0081314E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73221"/>
    <w:rsid w:val="00A86593"/>
    <w:rsid w:val="00A86A41"/>
    <w:rsid w:val="00AA5E9C"/>
    <w:rsid w:val="00AB79CE"/>
    <w:rsid w:val="00AE4BBD"/>
    <w:rsid w:val="00B23265"/>
    <w:rsid w:val="00B51910"/>
    <w:rsid w:val="00B75058"/>
    <w:rsid w:val="00C02F90"/>
    <w:rsid w:val="00C12962"/>
    <w:rsid w:val="00C15DF7"/>
    <w:rsid w:val="00C400F6"/>
    <w:rsid w:val="00C5217B"/>
    <w:rsid w:val="00CC30DD"/>
    <w:rsid w:val="00D804F5"/>
    <w:rsid w:val="00D95D84"/>
    <w:rsid w:val="00E22CB5"/>
    <w:rsid w:val="00E324A8"/>
    <w:rsid w:val="00E66E3A"/>
    <w:rsid w:val="00EB3C7E"/>
    <w:rsid w:val="00EB5D5B"/>
    <w:rsid w:val="00EB610E"/>
    <w:rsid w:val="00F13878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08</Characters>
  <Application>Microsoft Office Word</Application>
  <DocSecurity>0</DocSecurity>
  <Lines>6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ohammad Mahmudul Hassan</cp:lastModifiedBy>
  <cp:revision>2</cp:revision>
  <cp:lastPrinted>2020-11-24T03:02:00Z</cp:lastPrinted>
  <dcterms:created xsi:type="dcterms:W3CDTF">2024-12-18T18:48:00Z</dcterms:created>
  <dcterms:modified xsi:type="dcterms:W3CDTF">2024-12-18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8T18:48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e7e6e96-16e1-4cba-9b64-3d12759e6d17</vt:lpwstr>
  </property>
  <property fmtid="{D5CDD505-2E9C-101B-9397-08002B2CF9AE}" pid="8" name="MSIP_Label_0f488380-630a-4f55-a077-a19445e3f360_ContentBits">
    <vt:lpwstr>0</vt:lpwstr>
  </property>
</Properties>
</file>